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BA4A6" w14:textId="77777777" w:rsidR="007A51F8" w:rsidRPr="00A22507" w:rsidRDefault="007A51F8" w:rsidP="007A51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50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22507">
        <w:rPr>
          <w:rFonts w:ascii="Times New Roman" w:hAnsi="Times New Roman" w:cs="Times New Roman"/>
          <w:sz w:val="24"/>
          <w:szCs w:val="24"/>
        </w:rPr>
        <w:t xml:space="preserve">. One-cell stage embryos were injected with </w:t>
      </w:r>
      <w:r w:rsidRPr="00A22507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A22507">
        <w:rPr>
          <w:rFonts w:ascii="Times New Roman" w:hAnsi="Times New Roman" w:cs="Times New Roman"/>
          <w:sz w:val="24"/>
          <w:szCs w:val="24"/>
        </w:rPr>
        <w:t xml:space="preserve"> gRNAs/Cas9 complexes, then 2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embryos were infected in the otic vesicle with wild-type strain of ST, controls were injected with PBS. A and B, TUNEL assay and immunohistochemistry staining </w:t>
      </w:r>
      <w:proofErr w:type="gramStart"/>
      <w:r w:rsidRPr="00A2250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A22507">
        <w:rPr>
          <w:rFonts w:ascii="Times New Roman" w:hAnsi="Times New Roman" w:cs="Times New Roman"/>
          <w:sz w:val="24"/>
          <w:szCs w:val="24"/>
        </w:rPr>
        <w:t xml:space="preserve"> performed. A, number of TUNEL positive cells in the head at 4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. B, TUNEL positive neutrophil count at 2 and 4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in the head or whole body. Each dot represents one individual, and the means ± SEM for each group is also shown. P values were calculated using one-way analysis of variance (ANOVA) and Tukey multiple range test. ns, not significant; *P ≤ 0.05, **P ≤ 0.01, ***P ≤ 0.001, and ****P ≤ 0.0001. The regions of interest (ROI) used for quantification in all experiments are indicated in the representative images. Bars: 500 µm.</w:t>
      </w:r>
    </w:p>
    <w:p w14:paraId="77C82142" w14:textId="77777777" w:rsidR="007A51F8" w:rsidRPr="00A22507" w:rsidRDefault="007A51F8" w:rsidP="007A51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507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A22507">
        <w:rPr>
          <w:rFonts w:ascii="Times New Roman" w:hAnsi="Times New Roman" w:cs="Times New Roman"/>
          <w:sz w:val="24"/>
          <w:szCs w:val="24"/>
        </w:rPr>
        <w:t xml:space="preserve">. One-cell stage embryos were injected with standard, </w:t>
      </w:r>
      <w:r w:rsidRPr="00A22507">
        <w:rPr>
          <w:rFonts w:ascii="Times New Roman" w:hAnsi="Times New Roman" w:cs="Times New Roman"/>
          <w:i/>
          <w:iCs/>
          <w:sz w:val="24"/>
          <w:szCs w:val="24"/>
        </w:rPr>
        <w:t xml:space="preserve">casp3a </w:t>
      </w:r>
      <w:r w:rsidRPr="00A22507">
        <w:rPr>
          <w:rFonts w:ascii="Times New Roman" w:hAnsi="Times New Roman" w:cs="Times New Roman"/>
          <w:sz w:val="24"/>
          <w:szCs w:val="24"/>
        </w:rPr>
        <w:t xml:space="preserve">(A, B, E, F) or </w:t>
      </w:r>
      <w:r w:rsidRPr="00A22507">
        <w:rPr>
          <w:rFonts w:ascii="Times New Roman" w:hAnsi="Times New Roman" w:cs="Times New Roman"/>
          <w:i/>
          <w:iCs/>
          <w:sz w:val="24"/>
          <w:szCs w:val="24"/>
        </w:rPr>
        <w:t>ripk1</w:t>
      </w:r>
      <w:r w:rsidRPr="00A22507">
        <w:rPr>
          <w:rFonts w:ascii="Times New Roman" w:hAnsi="Times New Roman" w:cs="Times New Roman"/>
          <w:sz w:val="24"/>
          <w:szCs w:val="24"/>
        </w:rPr>
        <w:t xml:space="preserve"> (C, D, G, H) gRNAs/Cas9 complexes, then 2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embryos were infected in the otic vesicle with wild-type strain of ST, controls were injected with PBS (A-H). A-D, neutrophil recruitment to otic vesicle or total count was followed up at 1 and 3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. E-H, macrophage recruitment to otic </w:t>
      </w:r>
      <w:proofErr w:type="gramStart"/>
      <w:r w:rsidRPr="00A22507">
        <w:rPr>
          <w:rFonts w:ascii="Times New Roman" w:hAnsi="Times New Roman" w:cs="Times New Roman"/>
          <w:sz w:val="24"/>
          <w:szCs w:val="24"/>
        </w:rPr>
        <w:t>vesicle</w:t>
      </w:r>
      <w:proofErr w:type="gramEnd"/>
      <w:r w:rsidRPr="00A22507">
        <w:rPr>
          <w:rFonts w:ascii="Times New Roman" w:hAnsi="Times New Roman" w:cs="Times New Roman"/>
          <w:sz w:val="24"/>
          <w:szCs w:val="24"/>
        </w:rPr>
        <w:t xml:space="preserve"> or total count was followed up at 1 and 3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>. Each dot represents one individual, and the means ± SEM for each group is also shown. P values were calculated using one-way analysis of variance (ANOVA) and Tukey multiple range test. ns, not significant; *P ≤ 0.05, **P ≤ 0.01, ***P ≤ 0.001, and ****P ≤ 0.0001. The regions of interest (ROI) used for quantification in all experiments are indicated in the representative images. Bars: 500 µm.</w:t>
      </w:r>
    </w:p>
    <w:p w14:paraId="53B0E094" w14:textId="77777777" w:rsidR="007A51F8" w:rsidRPr="00A22507" w:rsidRDefault="007A51F8" w:rsidP="007A51F8">
      <w:pPr>
        <w:tabs>
          <w:tab w:val="left" w:pos="8505"/>
        </w:tabs>
        <w:spacing w:line="360" w:lineRule="auto"/>
        <w:ind w:right="-2"/>
        <w:jc w:val="both"/>
        <w:rPr>
          <w:rFonts w:ascii="Times New Roman" w:hAnsi="Times New Roman" w:cs="Times New Roman"/>
          <w:b/>
          <w:sz w:val="24"/>
        </w:rPr>
      </w:pPr>
      <w:r w:rsidRPr="00A22507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A22507">
        <w:rPr>
          <w:rFonts w:ascii="Times New Roman" w:hAnsi="Times New Roman" w:cs="Times New Roman"/>
          <w:sz w:val="24"/>
          <w:szCs w:val="24"/>
        </w:rPr>
        <w:t xml:space="preserve">. One-cell stage embryos were injected with </w:t>
      </w:r>
      <w:proofErr w:type="spellStart"/>
      <w:r w:rsidRPr="00A22507">
        <w:rPr>
          <w:rFonts w:ascii="Times New Roman" w:hAnsi="Times New Roman" w:cs="Times New Roman"/>
          <w:i/>
          <w:iCs/>
          <w:sz w:val="24"/>
          <w:szCs w:val="24"/>
        </w:rPr>
        <w:t>icad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or control mRNA (A, B) or 2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control embryos were treated with the inhibitor of Caspase-9 for 1h (iCasp9 - Ac-LEHD-CMK) (C, D), then 2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 xml:space="preserve"> embryos were infected in the otic vesicle with wild-type strain of ST, controls were injected with PBS (A-D). A-D, neutrophil recruitment to otic vesicle or total count was followed up at 1 and 3 </w:t>
      </w:r>
      <w:proofErr w:type="spellStart"/>
      <w:r w:rsidRPr="00A22507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A22507">
        <w:rPr>
          <w:rFonts w:ascii="Times New Roman" w:hAnsi="Times New Roman" w:cs="Times New Roman"/>
          <w:sz w:val="24"/>
          <w:szCs w:val="24"/>
        </w:rPr>
        <w:t>. Each dot represents one individual, and the means ± SEM for each group is also shown. P values were calculated using one-way analysis of variance (ANOVA) and Tukey multiple range test. ns, not significant; *P ≤ 0.05, **P ≤ 0.01, ***P ≤ 0.001, and ****P ≤ 0.0001. The regions of interest (ROI) used for quantification in all experiments are indicated in the representative images. Bars: 500 µm.</w:t>
      </w:r>
    </w:p>
    <w:p w14:paraId="664454FD" w14:textId="77777777" w:rsidR="007A51F8" w:rsidRDefault="007A51F8"/>
    <w:sectPr w:rsidR="007A51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F8"/>
    <w:rsid w:val="00090328"/>
    <w:rsid w:val="007A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9803"/>
  <w15:chartTrackingRefBased/>
  <w15:docId w15:val="{123140D4-3B82-4104-9CE4-E06F8DF9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1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1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1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1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1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1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1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1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1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1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1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1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A5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1F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A5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1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068</Characters>
  <Application>Microsoft Office Word</Application>
  <DocSecurity>0</DocSecurity>
  <Lines>35</Lines>
  <Paragraphs>11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DOMINIKA TYRKALSKA</dc:creator>
  <cp:keywords/>
  <dc:description/>
  <cp:lastModifiedBy>SYLWIA DOMINIKA TYRKALSKA</cp:lastModifiedBy>
  <cp:revision>1</cp:revision>
  <dcterms:created xsi:type="dcterms:W3CDTF">2025-10-23T12:47:00Z</dcterms:created>
  <dcterms:modified xsi:type="dcterms:W3CDTF">2025-10-23T12:47:00Z</dcterms:modified>
</cp:coreProperties>
</file>